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1C79" w:rsidRPr="00383AA7" w:rsidRDefault="00000000" w:rsidP="00383AA7">
      <w:pPr>
        <w:rPr>
          <w:rFonts w:ascii="Times New Roman" w:hAnsi="Times New Roman" w:cs="Times New Roman"/>
          <w:sz w:val="24"/>
        </w:rPr>
      </w:pPr>
      <w:r w:rsidRPr="00383AA7">
        <w:rPr>
          <w:rFonts w:ascii="Times New Roman" w:hAnsi="Times New Roman" w:cs="Times New Roman"/>
          <w:b/>
          <w:bCs/>
          <w:sz w:val="24"/>
        </w:rPr>
        <w:t>Supplementary Table 1.</w:t>
      </w:r>
      <w:r w:rsidRPr="00383AA7">
        <w:rPr>
          <w:rFonts w:ascii="Times New Roman" w:hAnsi="Times New Roman" w:cs="Times New Roman"/>
          <w:sz w:val="24"/>
        </w:rPr>
        <w:t xml:space="preserve"> The number of Cetirizine-related ADEs and Loratadine-related ADEs reported yearly after 2004.</w:t>
      </w:r>
    </w:p>
    <w:tbl>
      <w:tblPr>
        <w:tblW w:w="3776" w:type="pct"/>
        <w:jc w:val="center"/>
        <w:tblLook w:val="04A0" w:firstRow="1" w:lastRow="0" w:firstColumn="1" w:lastColumn="0" w:noHBand="0" w:noVBand="1"/>
      </w:tblPr>
      <w:tblGrid>
        <w:gridCol w:w="939"/>
        <w:gridCol w:w="2532"/>
        <w:gridCol w:w="2802"/>
      </w:tblGrid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Year</w:t>
            </w:r>
          </w:p>
        </w:tc>
        <w:tc>
          <w:tcPr>
            <w:tcW w:w="20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Cetirizine</w:t>
            </w:r>
          </w:p>
        </w:tc>
        <w:tc>
          <w:tcPr>
            <w:tcW w:w="22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Loratadine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04</w:t>
            </w:r>
          </w:p>
        </w:tc>
        <w:tc>
          <w:tcPr>
            <w:tcW w:w="20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217</w:t>
            </w:r>
          </w:p>
        </w:tc>
        <w:tc>
          <w:tcPr>
            <w:tcW w:w="22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390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05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26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809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06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6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559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07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11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530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08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57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3112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09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78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3652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0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429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5456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1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454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6107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2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463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7652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3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452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9413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4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573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0835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5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450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0863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6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566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3674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7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484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2940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8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649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2515</w:t>
            </w:r>
          </w:p>
        </w:tc>
      </w:tr>
      <w:tr w:rsidR="008D1C79" w:rsidRPr="00383AA7">
        <w:trPr>
          <w:trHeight w:val="90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19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797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3259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947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3825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400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2893</w:t>
            </w:r>
          </w:p>
        </w:tc>
      </w:tr>
      <w:tr w:rsidR="008D1C79" w:rsidRPr="00383AA7">
        <w:trPr>
          <w:trHeight w:val="62"/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2964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10644</w:t>
            </w:r>
          </w:p>
        </w:tc>
      </w:tr>
      <w:tr w:rsidR="008D1C79" w:rsidRPr="00383AA7">
        <w:trPr>
          <w:trHeight w:val="90"/>
          <w:jc w:val="center"/>
        </w:trPr>
        <w:tc>
          <w:tcPr>
            <w:tcW w:w="7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023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36039</w:t>
            </w:r>
          </w:p>
        </w:tc>
        <w:tc>
          <w:tcPr>
            <w:tcW w:w="22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8D1C79" w:rsidRPr="00383AA7" w:rsidRDefault="00000000" w:rsidP="00383AA7">
            <w:pPr>
              <w:rPr>
                <w:rFonts w:ascii="Times New Roman" w:hAnsi="Times New Roman" w:cs="Times New Roman"/>
                <w:sz w:val="24"/>
              </w:rPr>
            </w:pPr>
            <w:r w:rsidRPr="00383AA7">
              <w:rPr>
                <w:rFonts w:ascii="Times New Roman" w:hAnsi="Times New Roman" w:cs="Times New Roman"/>
                <w:sz w:val="24"/>
                <w:lang w:bidi="ar"/>
              </w:rPr>
              <w:t>9341</w:t>
            </w:r>
          </w:p>
        </w:tc>
      </w:tr>
    </w:tbl>
    <w:p w:rsidR="008D1C79" w:rsidRPr="00383AA7" w:rsidRDefault="008D1C79" w:rsidP="00383AA7">
      <w:pPr>
        <w:rPr>
          <w:rFonts w:ascii="Times New Roman" w:hAnsi="Times New Roman" w:cs="Times New Roman"/>
          <w:sz w:val="24"/>
        </w:rPr>
      </w:pPr>
    </w:p>
    <w:p w:rsidR="008D1C79" w:rsidRPr="00383AA7" w:rsidRDefault="008D1C79" w:rsidP="00383AA7">
      <w:pPr>
        <w:rPr>
          <w:rFonts w:ascii="Times New Roman" w:hAnsi="Times New Roman" w:cs="Times New Roman"/>
          <w:sz w:val="24"/>
        </w:rPr>
      </w:pPr>
    </w:p>
    <w:sectPr w:rsidR="008D1C79" w:rsidRPr="00383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BkYTA2Y2ZhYjI2ODNjNzBjZDIyYTAyOWRhYjIwMmMifQ=="/>
  </w:docVars>
  <w:rsids>
    <w:rsidRoot w:val="00E93E3E"/>
    <w:rsid w:val="000533C6"/>
    <w:rsid w:val="000B5B3A"/>
    <w:rsid w:val="001123EB"/>
    <w:rsid w:val="00153F39"/>
    <w:rsid w:val="001D3F08"/>
    <w:rsid w:val="00231442"/>
    <w:rsid w:val="0025276F"/>
    <w:rsid w:val="00252A41"/>
    <w:rsid w:val="00293740"/>
    <w:rsid w:val="002A51BD"/>
    <w:rsid w:val="002D585D"/>
    <w:rsid w:val="0030593B"/>
    <w:rsid w:val="00371DA6"/>
    <w:rsid w:val="00383AA7"/>
    <w:rsid w:val="003A1B50"/>
    <w:rsid w:val="005501B0"/>
    <w:rsid w:val="00554F49"/>
    <w:rsid w:val="006B1DAC"/>
    <w:rsid w:val="006E2EB1"/>
    <w:rsid w:val="00707EC2"/>
    <w:rsid w:val="0071735D"/>
    <w:rsid w:val="007220AB"/>
    <w:rsid w:val="00722306"/>
    <w:rsid w:val="00730B35"/>
    <w:rsid w:val="007A2488"/>
    <w:rsid w:val="007A6D6C"/>
    <w:rsid w:val="0085588C"/>
    <w:rsid w:val="00864A19"/>
    <w:rsid w:val="008D1C79"/>
    <w:rsid w:val="00982A34"/>
    <w:rsid w:val="00A11C6B"/>
    <w:rsid w:val="00B359C1"/>
    <w:rsid w:val="00B50B8D"/>
    <w:rsid w:val="00B846A9"/>
    <w:rsid w:val="00BC4D41"/>
    <w:rsid w:val="00C250F1"/>
    <w:rsid w:val="00C26909"/>
    <w:rsid w:val="00CC3CD7"/>
    <w:rsid w:val="00CE7797"/>
    <w:rsid w:val="00D54669"/>
    <w:rsid w:val="00D66358"/>
    <w:rsid w:val="00DF1B82"/>
    <w:rsid w:val="00E06E82"/>
    <w:rsid w:val="00E37989"/>
    <w:rsid w:val="00E728AA"/>
    <w:rsid w:val="00E84A6D"/>
    <w:rsid w:val="00E93E3E"/>
    <w:rsid w:val="00EC1483"/>
    <w:rsid w:val="00F01BDC"/>
    <w:rsid w:val="00F800FC"/>
    <w:rsid w:val="00FB7788"/>
    <w:rsid w:val="33D0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F2060"/>
  <w15:docId w15:val="{416F8A43-E974-8F4E-84FE-4CC78E20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83AA7"/>
    <w:pPr>
      <w:widowControl w:val="0"/>
      <w:spacing w:line="48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jun Dong</dc:creator>
  <cp:lastModifiedBy>Yijun Dong</cp:lastModifiedBy>
  <cp:revision>4</cp:revision>
  <dcterms:created xsi:type="dcterms:W3CDTF">2024-04-03T12:12:00Z</dcterms:created>
  <dcterms:modified xsi:type="dcterms:W3CDTF">2024-04-0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0D6E4543C5D4E89AD76AFB3C5A84FEB_12</vt:lpwstr>
  </property>
</Properties>
</file>